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EC6" w:rsidRPr="00F07C9B" w:rsidRDefault="006F3EC6" w:rsidP="006F3EC6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6F3EC6" w:rsidRPr="00F07C9B" w:rsidRDefault="006F3EC6" w:rsidP="006F3EC6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07C9B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 4</w:t>
      </w:r>
    </w:p>
    <w:p w:rsidR="006F3EC6" w:rsidRPr="00F07C9B" w:rsidRDefault="006F3EC6" w:rsidP="006F3EC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07C9B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04B1A165" wp14:editId="2D895711">
            <wp:extent cx="1414395" cy="1005927"/>
            <wp:effectExtent l="0" t="0" r="0" b="3810"/>
            <wp:docPr id="39" name="그림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3A789AD-120E-4113-ADD3-D64429D760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93A789AD-120E-4113-ADD3-D64429D760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14395" cy="1005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EC6" w:rsidRPr="00F07C9B" w:rsidRDefault="006F3EC6" w:rsidP="006F3EC6">
      <w:pPr>
        <w:spacing w:line="36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07C9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Figure S4. </w:t>
      </w:r>
      <w:bookmarkStart w:id="0" w:name="_Hlk141624374"/>
      <w:r w:rsidRPr="00F07C9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The </w:t>
      </w:r>
      <w:r w:rsidRPr="00F07C9B">
        <w:rPr>
          <w:rFonts w:ascii="Times New Roman" w:hAnsi="Times New Roman" w:cs="Times New Roman"/>
          <w:b/>
          <w:i/>
          <w:color w:val="000000" w:themeColor="text1"/>
          <w:sz w:val="36"/>
          <w:szCs w:val="36"/>
        </w:rPr>
        <w:t xml:space="preserve">OFD1 </w:t>
      </w:r>
      <w:r w:rsidRPr="00F07C9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mRNA expression in re-transfection of wildtype-</w:t>
      </w:r>
      <w:r w:rsidRPr="00F07C9B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>IK</w:t>
      </w:r>
      <w:r w:rsidRPr="00F07C9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or mutant-</w:t>
      </w:r>
      <w:r w:rsidRPr="00F07C9B">
        <w:rPr>
          <w:rFonts w:ascii="Times New Roman" w:hAnsi="Times New Roman" w:cs="Times New Roman"/>
          <w:b/>
          <w:i/>
          <w:iCs/>
          <w:color w:val="000000" w:themeColor="text1"/>
          <w:sz w:val="36"/>
          <w:szCs w:val="36"/>
        </w:rPr>
        <w:t>IK</w:t>
      </w:r>
      <w:r w:rsidRPr="00F07C9B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in RPE cells</w:t>
      </w:r>
      <w:r w:rsidR="00980A1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. </w:t>
      </w:r>
      <w:r w:rsidRPr="00F07C9B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</w:t>
      </w:r>
      <w:r w:rsidRPr="00F07C9B">
        <w:rPr>
          <w:rFonts w:ascii="Times New Roman" w:hAnsi="Times New Roman" w:cs="Times New Roman"/>
          <w:i/>
          <w:color w:val="000000" w:themeColor="text1"/>
          <w:sz w:val="36"/>
          <w:szCs w:val="36"/>
        </w:rPr>
        <w:t xml:space="preserve">OFD1 </w:t>
      </w:r>
      <w:r w:rsidRPr="00F07C9B">
        <w:rPr>
          <w:rFonts w:ascii="Times New Roman" w:hAnsi="Times New Roman" w:cs="Times New Roman"/>
          <w:color w:val="000000" w:themeColor="text1"/>
          <w:sz w:val="36"/>
          <w:szCs w:val="36"/>
        </w:rPr>
        <w:t>m</w:t>
      </w:r>
      <w:bookmarkStart w:id="1" w:name="_GoBack"/>
      <w:bookmarkEnd w:id="1"/>
      <w:r w:rsidRPr="00F07C9B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RNA expression in </w:t>
      </w:r>
      <w:r w:rsidRPr="00F07C9B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IK</w:t>
      </w:r>
      <w:r w:rsidRPr="00F07C9B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knock-downed human RPE cells which were re-transfected with cDNA encoding </w:t>
      </w:r>
      <w:r w:rsidRPr="00F07C9B">
        <w:rPr>
          <w:rFonts w:ascii="Times New Roman" w:hAnsi="Times New Roman" w:cs="Times New Roman"/>
          <w:i/>
          <w:color w:val="000000" w:themeColor="text1"/>
          <w:sz w:val="36"/>
          <w:szCs w:val="36"/>
        </w:rPr>
        <w:t>IK</w:t>
      </w:r>
      <w:r w:rsidRPr="00F07C9B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wild-type or T485A mutant.</w:t>
      </w:r>
    </w:p>
    <w:bookmarkEnd w:id="0"/>
    <w:p w:rsidR="00B11B5E" w:rsidRPr="00F07C9B" w:rsidRDefault="00B11B5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B11B5E" w:rsidRPr="00F07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C6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6F3EC6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B5DDB"/>
    <w:rsid w:val="007B768D"/>
    <w:rsid w:val="007C0B8B"/>
    <w:rsid w:val="007C6879"/>
    <w:rsid w:val="007C7B68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958"/>
    <w:rsid w:val="008B6F30"/>
    <w:rsid w:val="008C5FDA"/>
    <w:rsid w:val="008F01A8"/>
    <w:rsid w:val="008F54FE"/>
    <w:rsid w:val="0090236E"/>
    <w:rsid w:val="009051A5"/>
    <w:rsid w:val="00916AD4"/>
    <w:rsid w:val="00921365"/>
    <w:rsid w:val="00921B33"/>
    <w:rsid w:val="00922EB1"/>
    <w:rsid w:val="0092453D"/>
    <w:rsid w:val="00924808"/>
    <w:rsid w:val="0093196C"/>
    <w:rsid w:val="00965FCA"/>
    <w:rsid w:val="0097678A"/>
    <w:rsid w:val="00980A1F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07C9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1F400-9EB0-4EDC-B47C-3B7CE9866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EC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3</cp:revision>
  <dcterms:created xsi:type="dcterms:W3CDTF">2023-10-14T06:01:00Z</dcterms:created>
  <dcterms:modified xsi:type="dcterms:W3CDTF">2023-10-14T06:21:00Z</dcterms:modified>
</cp:coreProperties>
</file>